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3C095" w14:textId="77777777" w:rsidR="004117D9" w:rsidRPr="005E0878" w:rsidRDefault="004117D9" w:rsidP="004117D9">
      <w:pPr>
        <w:spacing w:before="240" w:after="240" w:line="360" w:lineRule="auto"/>
        <w:jc w:val="both"/>
      </w:pPr>
      <w:r w:rsidRPr="005E0878">
        <w:rPr>
          <w:b/>
          <w:bCs/>
        </w:rPr>
        <w:t xml:space="preserve">Supplementary Material 4. </w:t>
      </w:r>
      <w:r w:rsidRPr="005E0878">
        <w:t>Body mass index evolution after kidney transplantat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910"/>
        <w:gridCol w:w="5440"/>
      </w:tblGrid>
      <w:tr w:rsidR="004117D9" w:rsidRPr="005E0878" w14:paraId="522126D3" w14:textId="77777777" w:rsidTr="00623586">
        <w:trPr>
          <w:trHeight w:val="320"/>
        </w:trPr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00FFC" w14:textId="77777777" w:rsidR="004117D9" w:rsidRPr="005E0878" w:rsidRDefault="004117D9" w:rsidP="00623586">
            <w:pPr>
              <w:spacing w:line="480" w:lineRule="auto"/>
              <w:rPr>
                <w:b/>
                <w:bCs/>
                <w:color w:val="000000"/>
              </w:rPr>
            </w:pPr>
            <w:r w:rsidRPr="005E0878">
              <w:rPr>
                <w:rStyle w:val="lev"/>
              </w:rPr>
              <w:t>Time after KT (months)</w:t>
            </w:r>
          </w:p>
        </w:tc>
        <w:tc>
          <w:tcPr>
            <w:tcW w:w="5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321A21" w14:textId="77777777" w:rsidR="004117D9" w:rsidRPr="005E0878" w:rsidRDefault="004117D9" w:rsidP="00623586">
            <w:pPr>
              <w:spacing w:line="480" w:lineRule="auto"/>
              <w:rPr>
                <w:b/>
                <w:bCs/>
                <w:color w:val="000000"/>
              </w:rPr>
            </w:pPr>
            <w:r w:rsidRPr="005E0878">
              <w:rPr>
                <w:rStyle w:val="lev"/>
              </w:rPr>
              <w:t>BMI (Kg/m²), median (range)</w:t>
            </w:r>
          </w:p>
        </w:tc>
      </w:tr>
      <w:tr w:rsidR="004117D9" w:rsidRPr="005E0878" w14:paraId="5A58E27D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CDB4764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At KT (N=32)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34E9FE4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1.8 (27.7–33.5)</w:t>
            </w:r>
          </w:p>
        </w:tc>
      </w:tr>
      <w:tr w:rsidR="004117D9" w:rsidRPr="005E0878" w14:paraId="288FE288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5CE7F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12 (N=29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6FFA5FE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0.7 (28.7–32.0)</w:t>
            </w:r>
          </w:p>
        </w:tc>
      </w:tr>
      <w:tr w:rsidR="004117D9" w:rsidRPr="005E0878" w14:paraId="3F952F3E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24C68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24 (N=27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469F2D2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0.8 (28.9–33.4)</w:t>
            </w:r>
          </w:p>
        </w:tc>
      </w:tr>
      <w:tr w:rsidR="004117D9" w:rsidRPr="005E0878" w14:paraId="0EFE4D5F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225E7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36 (N=26</w:t>
            </w:r>
            <w:r w:rsidRPr="005E087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9B4FA97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1.6 (29.4–37.0)</w:t>
            </w:r>
          </w:p>
        </w:tc>
      </w:tr>
      <w:tr w:rsidR="004117D9" w:rsidRPr="005E0878" w14:paraId="79749CE6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AF92C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48 (N=18</w:t>
            </w:r>
            <w:r w:rsidRPr="005E0878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D65E7A5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1.1 (29.0–35.8)</w:t>
            </w:r>
          </w:p>
        </w:tc>
      </w:tr>
      <w:tr w:rsidR="004117D9" w:rsidRPr="005E0878" w14:paraId="337730C8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41C6B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60 (N=13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DB2E7E5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3.5 (29.9–38.6)</w:t>
            </w:r>
          </w:p>
        </w:tc>
      </w:tr>
      <w:tr w:rsidR="004117D9" w:rsidRPr="005E0878" w14:paraId="02BAC226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7E973468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72 (N=8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9C26C20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2.9 (30.1–36.7)</w:t>
            </w:r>
          </w:p>
        </w:tc>
      </w:tr>
      <w:tr w:rsidR="004117D9" w:rsidRPr="005E0878" w14:paraId="6A72BD2B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51B6D9F6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84 (N=5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D48803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9.0 (35.6–41.9)</w:t>
            </w:r>
          </w:p>
        </w:tc>
      </w:tr>
      <w:tr w:rsidR="004117D9" w:rsidRPr="005E0878" w14:paraId="28FF9472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4ED011FB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96 (N=3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F4EB196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5.4 (26.9–42.8)</w:t>
            </w:r>
          </w:p>
        </w:tc>
      </w:tr>
      <w:tr w:rsidR="004117D9" w:rsidRPr="005E0878" w14:paraId="16FEE776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FEEA1CB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108 (N=5)</w:t>
            </w:r>
          </w:p>
        </w:tc>
        <w:tc>
          <w:tcPr>
            <w:tcW w:w="5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0C1D46B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2.0 (30.8–32.2)</w:t>
            </w:r>
          </w:p>
        </w:tc>
      </w:tr>
      <w:tr w:rsidR="004117D9" w:rsidRPr="005E0878" w14:paraId="3E630F2F" w14:textId="77777777" w:rsidTr="00623586">
        <w:trPr>
          <w:trHeight w:val="320"/>
        </w:trPr>
        <w:tc>
          <w:tcPr>
            <w:tcW w:w="39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02647F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rPr>
                <w:color w:val="000000"/>
              </w:rPr>
              <w:t>120 (N=4)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2D632AF" w14:textId="77777777" w:rsidR="004117D9" w:rsidRPr="005E0878" w:rsidRDefault="004117D9" w:rsidP="00623586">
            <w:pPr>
              <w:spacing w:line="480" w:lineRule="auto"/>
              <w:rPr>
                <w:color w:val="000000"/>
              </w:rPr>
            </w:pPr>
            <w:r w:rsidRPr="005E0878">
              <w:t>31.7 (29.9–34.0)</w:t>
            </w:r>
          </w:p>
        </w:tc>
      </w:tr>
    </w:tbl>
    <w:p w14:paraId="794A4CF8" w14:textId="77777777" w:rsidR="004117D9" w:rsidRPr="005E0878" w:rsidRDefault="004117D9" w:rsidP="004117D9">
      <w:pPr>
        <w:spacing w:line="480" w:lineRule="auto"/>
        <w:jc w:val="both"/>
      </w:pPr>
    </w:p>
    <w:p w14:paraId="2DC8542F" w14:textId="77777777" w:rsidR="00652A98" w:rsidRDefault="00652A98"/>
    <w:sectPr w:rsidR="00652A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D9"/>
    <w:rsid w:val="000411F7"/>
    <w:rsid w:val="00087920"/>
    <w:rsid w:val="00097BEB"/>
    <w:rsid w:val="000D7BAE"/>
    <w:rsid w:val="000F1A65"/>
    <w:rsid w:val="00116FD9"/>
    <w:rsid w:val="0016726C"/>
    <w:rsid w:val="00192CCC"/>
    <w:rsid w:val="00193FDA"/>
    <w:rsid w:val="001B235A"/>
    <w:rsid w:val="00222409"/>
    <w:rsid w:val="00297EE8"/>
    <w:rsid w:val="002B3474"/>
    <w:rsid w:val="002B6121"/>
    <w:rsid w:val="002D4453"/>
    <w:rsid w:val="002E0398"/>
    <w:rsid w:val="003451A0"/>
    <w:rsid w:val="0034553E"/>
    <w:rsid w:val="00365730"/>
    <w:rsid w:val="003821F4"/>
    <w:rsid w:val="003A1060"/>
    <w:rsid w:val="003B5D2A"/>
    <w:rsid w:val="004117D9"/>
    <w:rsid w:val="00411ECD"/>
    <w:rsid w:val="00422CF4"/>
    <w:rsid w:val="00430C99"/>
    <w:rsid w:val="00452470"/>
    <w:rsid w:val="00473BB6"/>
    <w:rsid w:val="004A0D8E"/>
    <w:rsid w:val="004E1D9A"/>
    <w:rsid w:val="004F0A94"/>
    <w:rsid w:val="005150E4"/>
    <w:rsid w:val="00515B42"/>
    <w:rsid w:val="00525DC9"/>
    <w:rsid w:val="00534DEF"/>
    <w:rsid w:val="00546ACD"/>
    <w:rsid w:val="005511AD"/>
    <w:rsid w:val="00574616"/>
    <w:rsid w:val="005E13B6"/>
    <w:rsid w:val="00652A98"/>
    <w:rsid w:val="006B5945"/>
    <w:rsid w:val="006C5AC3"/>
    <w:rsid w:val="006D44B7"/>
    <w:rsid w:val="006F0DDB"/>
    <w:rsid w:val="00711751"/>
    <w:rsid w:val="007129CF"/>
    <w:rsid w:val="00765180"/>
    <w:rsid w:val="0076696E"/>
    <w:rsid w:val="007C6A2E"/>
    <w:rsid w:val="007D012F"/>
    <w:rsid w:val="007D3F6B"/>
    <w:rsid w:val="007D4AAB"/>
    <w:rsid w:val="00843D2D"/>
    <w:rsid w:val="008B3A6B"/>
    <w:rsid w:val="008C60FD"/>
    <w:rsid w:val="008D3479"/>
    <w:rsid w:val="008D451A"/>
    <w:rsid w:val="008E2171"/>
    <w:rsid w:val="008F3158"/>
    <w:rsid w:val="00915AD8"/>
    <w:rsid w:val="00970A16"/>
    <w:rsid w:val="00976519"/>
    <w:rsid w:val="00981430"/>
    <w:rsid w:val="00986009"/>
    <w:rsid w:val="00992AE1"/>
    <w:rsid w:val="009B4B26"/>
    <w:rsid w:val="009D7441"/>
    <w:rsid w:val="009E31B7"/>
    <w:rsid w:val="009F1904"/>
    <w:rsid w:val="00A02C40"/>
    <w:rsid w:val="00A442C5"/>
    <w:rsid w:val="00A513D9"/>
    <w:rsid w:val="00AB26A2"/>
    <w:rsid w:val="00AF60F8"/>
    <w:rsid w:val="00B03A2B"/>
    <w:rsid w:val="00B13E9E"/>
    <w:rsid w:val="00B30AEC"/>
    <w:rsid w:val="00B534DF"/>
    <w:rsid w:val="00B740A4"/>
    <w:rsid w:val="00BB305D"/>
    <w:rsid w:val="00BC09CF"/>
    <w:rsid w:val="00C00D73"/>
    <w:rsid w:val="00C00FE4"/>
    <w:rsid w:val="00C9369B"/>
    <w:rsid w:val="00E024E4"/>
    <w:rsid w:val="00E12D2F"/>
    <w:rsid w:val="00ED3CC1"/>
    <w:rsid w:val="00F22ED0"/>
    <w:rsid w:val="00F47D20"/>
    <w:rsid w:val="00F557D9"/>
    <w:rsid w:val="00F92156"/>
    <w:rsid w:val="00FB3CB4"/>
    <w:rsid w:val="00FC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D914ED"/>
  <w15:chartTrackingRefBased/>
  <w15:docId w15:val="{C621F5C9-31D1-104B-996E-4D2CA0BB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7D9"/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11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1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17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7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7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7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7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7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7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11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11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117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117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117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117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117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117D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117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11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7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11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117D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117D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117D9"/>
    <w:pPr>
      <w:ind w:left="720"/>
      <w:contextualSpacing/>
    </w:pPr>
    <w:rPr>
      <w:rFonts w:asciiTheme="minorHAnsi" w:eastAsiaTheme="minorHAnsi" w:hAnsiTheme="minorHAnsi" w:cstheme="minorBidi"/>
      <w:kern w:val="2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117D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7D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117D9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4117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Brazeau-Porrello</dc:creator>
  <cp:keywords/>
  <dc:description/>
  <cp:lastModifiedBy>Pamela Brazeau-Porrello</cp:lastModifiedBy>
  <cp:revision>1</cp:revision>
  <dcterms:created xsi:type="dcterms:W3CDTF">2025-09-03T00:27:00Z</dcterms:created>
  <dcterms:modified xsi:type="dcterms:W3CDTF">2025-09-03T00:27:00Z</dcterms:modified>
</cp:coreProperties>
</file>